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2C971" w14:textId="1A473153" w:rsidR="003064AC" w:rsidRPr="000F6691" w:rsidRDefault="00DA71DD" w:rsidP="006D3580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231C53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2</w:t>
      </w:r>
      <w:r w:rsidR="006D3580" w:rsidRPr="000F6691">
        <w:rPr>
          <w:rFonts w:ascii="Arial" w:hAnsi="Arial" w:cs="Arial"/>
          <w:b/>
          <w:sz w:val="22"/>
          <w:szCs w:val="22"/>
        </w:rPr>
        <w:t>. Patient and tumor characteristics.</w:t>
      </w: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3975"/>
        <w:gridCol w:w="1890"/>
        <w:gridCol w:w="1800"/>
      </w:tblGrid>
      <w:tr w:rsidR="006D3580" w:rsidRPr="000F6691" w14:paraId="7ED11D79" w14:textId="77777777" w:rsidTr="007832E1">
        <w:trPr>
          <w:trHeight w:val="300"/>
        </w:trPr>
        <w:tc>
          <w:tcPr>
            <w:tcW w:w="39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26E0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C175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NSCL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187F1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SCLC</w:t>
            </w:r>
          </w:p>
        </w:tc>
      </w:tr>
      <w:tr w:rsidR="006D3580" w:rsidRPr="000F6691" w14:paraId="6DE108CD" w14:textId="77777777" w:rsidTr="007832E1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4B606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Age</w:t>
            </w: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 xml:space="preserve"> at baseline, median (range), </w:t>
            </w:r>
            <w:proofErr w:type="spellStart"/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7E2D1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63 (48-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52F37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62 (49-79)</w:t>
            </w:r>
          </w:p>
        </w:tc>
      </w:tr>
      <w:tr w:rsidR="006D3580" w:rsidRPr="000F6691" w14:paraId="1F67B07E" w14:textId="77777777" w:rsidTr="007832E1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86AC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6B65" w14:textId="405663D4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6E5B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69709D2F" w14:textId="77777777" w:rsidTr="007832E1">
        <w:trPr>
          <w:trHeight w:val="300"/>
        </w:trPr>
        <w:tc>
          <w:tcPr>
            <w:tcW w:w="3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A93C8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460D6" w14:textId="4D40A2BE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3AAE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012CE6D1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0D89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051A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5 (5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7A975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4 (40%)</w:t>
            </w:r>
          </w:p>
        </w:tc>
      </w:tr>
      <w:tr w:rsidR="006D3580" w:rsidRPr="000F6691" w14:paraId="52B208AB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9653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6C30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5 (5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8580F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6 (60%)</w:t>
            </w:r>
          </w:p>
        </w:tc>
      </w:tr>
      <w:tr w:rsidR="006D3580" w:rsidRPr="000F6691" w14:paraId="13954F0D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6466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57CD" w14:textId="43B02DFD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8168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5F653482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71EC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D6086" w14:textId="58E10A04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CBCD6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60B12436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461A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A3C5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0 (1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9E133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9 (90%)</w:t>
            </w:r>
          </w:p>
        </w:tc>
      </w:tr>
      <w:tr w:rsidR="006D3580" w:rsidRPr="000F6691" w14:paraId="4A84A36C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71EC9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4BF77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205C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 (10%)</w:t>
            </w:r>
          </w:p>
        </w:tc>
      </w:tr>
      <w:tr w:rsidR="006D3580" w:rsidRPr="000F6691" w14:paraId="65250B03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30F0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844B3" w14:textId="4C4A23C1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054E1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5532D97F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452AC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6F7E" w14:textId="534A76F5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61AE7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55DBA502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C537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08DED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9 (9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016064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0 (100%)</w:t>
            </w:r>
          </w:p>
        </w:tc>
      </w:tr>
      <w:tr w:rsidR="006D3580" w:rsidRPr="000F6691" w14:paraId="13FEAD4E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61EE8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Squamous cell carci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C9AAD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6A401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0DC60DC5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553D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DF13" w14:textId="6AC278A8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7B48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01D6A668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E6CF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 of metastatic si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53510" w14:textId="419BB533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1AAEA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292CD97F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A9DA1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 si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DE5A8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9 (9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04968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6 (60%)</w:t>
            </w:r>
          </w:p>
        </w:tc>
      </w:tr>
      <w:tr w:rsidR="006D3580" w:rsidRPr="000F6691" w14:paraId="406371EE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0B840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&gt; 1 si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444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 (1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DD14E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4 (40%)</w:t>
            </w:r>
          </w:p>
        </w:tc>
      </w:tr>
      <w:tr w:rsidR="006D3580" w:rsidRPr="000F6691" w14:paraId="1AA0D1C2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69413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B63DB" w14:textId="0D833C26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2C94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1EA6889E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BC9F5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F849C" w14:textId="7EA73061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AF2EE3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22BE66B0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3DA2E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60D2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2 (2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43190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32DDD3AB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62DB3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Current/Form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41BF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8 (8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71E152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10 (100%)</w:t>
            </w:r>
          </w:p>
        </w:tc>
      </w:tr>
      <w:tr w:rsidR="006D3580" w:rsidRPr="000F6691" w14:paraId="6EC8054E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E088A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A3933" w14:textId="6EF7EA61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133AC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3430DD16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0678B" w14:textId="77777777" w:rsidR="006D3580" w:rsidRPr="000F6691" w:rsidRDefault="006D3580" w:rsidP="007832E1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or therap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0E9AD" w14:textId="37E76FDE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19C2A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D3580" w:rsidRPr="000F6691" w14:paraId="0C76AE27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6910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Chemonaiv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5D02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4 (4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9F989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7 (70%)</w:t>
            </w:r>
          </w:p>
        </w:tc>
      </w:tr>
      <w:tr w:rsidR="006D3580" w:rsidRPr="000F6691" w14:paraId="63EBFCCC" w14:textId="77777777" w:rsidTr="007832E1">
        <w:trPr>
          <w:trHeight w:val="300"/>
        </w:trPr>
        <w:tc>
          <w:tcPr>
            <w:tcW w:w="3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3B62E" w14:textId="77777777" w:rsidR="006D3580" w:rsidRPr="000F6691" w:rsidRDefault="006D3580" w:rsidP="007832E1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Prior chemotherap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0DC66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6 (6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1F28" w14:textId="77777777" w:rsidR="006D3580" w:rsidRPr="000F6691" w:rsidRDefault="006D3580" w:rsidP="00DA71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6691">
              <w:rPr>
                <w:rFonts w:ascii="Arial" w:hAnsi="Arial" w:cs="Arial"/>
                <w:color w:val="000000"/>
                <w:sz w:val="22"/>
                <w:szCs w:val="22"/>
              </w:rPr>
              <w:t>3 (30%)</w:t>
            </w:r>
          </w:p>
        </w:tc>
      </w:tr>
    </w:tbl>
    <w:p w14:paraId="6F4E11F2" w14:textId="77777777" w:rsidR="007E6A9F" w:rsidRDefault="00231C53"/>
    <w:sectPr w:rsidR="007E6A9F" w:rsidSect="0066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3580"/>
    <w:rsid w:val="00001CE4"/>
    <w:rsid w:val="000134EB"/>
    <w:rsid w:val="00030537"/>
    <w:rsid w:val="000333C8"/>
    <w:rsid w:val="000570FE"/>
    <w:rsid w:val="00063F1B"/>
    <w:rsid w:val="000718E0"/>
    <w:rsid w:val="000812D4"/>
    <w:rsid w:val="000B1371"/>
    <w:rsid w:val="000C441C"/>
    <w:rsid w:val="00112C31"/>
    <w:rsid w:val="00132BE9"/>
    <w:rsid w:val="00141F9B"/>
    <w:rsid w:val="00150A3B"/>
    <w:rsid w:val="0015108F"/>
    <w:rsid w:val="00221B66"/>
    <w:rsid w:val="00231C53"/>
    <w:rsid w:val="00261785"/>
    <w:rsid w:val="00295111"/>
    <w:rsid w:val="002A4E5A"/>
    <w:rsid w:val="002A6616"/>
    <w:rsid w:val="002B1D3F"/>
    <w:rsid w:val="002D29AF"/>
    <w:rsid w:val="002E6C2D"/>
    <w:rsid w:val="003064AC"/>
    <w:rsid w:val="00316DAE"/>
    <w:rsid w:val="00322E78"/>
    <w:rsid w:val="003504EE"/>
    <w:rsid w:val="003540B5"/>
    <w:rsid w:val="00382CAA"/>
    <w:rsid w:val="00385D18"/>
    <w:rsid w:val="0038709A"/>
    <w:rsid w:val="003A3E5D"/>
    <w:rsid w:val="003A5A74"/>
    <w:rsid w:val="00401F5C"/>
    <w:rsid w:val="00412CA0"/>
    <w:rsid w:val="004275C8"/>
    <w:rsid w:val="004679D4"/>
    <w:rsid w:val="004A1B56"/>
    <w:rsid w:val="004C015A"/>
    <w:rsid w:val="004C235B"/>
    <w:rsid w:val="005049E0"/>
    <w:rsid w:val="00510031"/>
    <w:rsid w:val="00525377"/>
    <w:rsid w:val="005278F9"/>
    <w:rsid w:val="00543D53"/>
    <w:rsid w:val="00556818"/>
    <w:rsid w:val="00571885"/>
    <w:rsid w:val="005721E2"/>
    <w:rsid w:val="00591EF7"/>
    <w:rsid w:val="005A3E6C"/>
    <w:rsid w:val="005A4F41"/>
    <w:rsid w:val="005C273D"/>
    <w:rsid w:val="005D4293"/>
    <w:rsid w:val="006439EA"/>
    <w:rsid w:val="006605C3"/>
    <w:rsid w:val="00674DE1"/>
    <w:rsid w:val="00680AE3"/>
    <w:rsid w:val="00687E32"/>
    <w:rsid w:val="006B1A08"/>
    <w:rsid w:val="006D3580"/>
    <w:rsid w:val="0071591E"/>
    <w:rsid w:val="007253A4"/>
    <w:rsid w:val="00767DD6"/>
    <w:rsid w:val="00776193"/>
    <w:rsid w:val="00796004"/>
    <w:rsid w:val="0079696C"/>
    <w:rsid w:val="007974FC"/>
    <w:rsid w:val="007A66FD"/>
    <w:rsid w:val="007B0138"/>
    <w:rsid w:val="007D2EED"/>
    <w:rsid w:val="007E21D1"/>
    <w:rsid w:val="007F49F1"/>
    <w:rsid w:val="00814CFC"/>
    <w:rsid w:val="00864B1E"/>
    <w:rsid w:val="00870C1A"/>
    <w:rsid w:val="008822BD"/>
    <w:rsid w:val="008C21BA"/>
    <w:rsid w:val="00902149"/>
    <w:rsid w:val="0090214F"/>
    <w:rsid w:val="009156F5"/>
    <w:rsid w:val="00965873"/>
    <w:rsid w:val="00973F73"/>
    <w:rsid w:val="009879EC"/>
    <w:rsid w:val="00996223"/>
    <w:rsid w:val="009979A7"/>
    <w:rsid w:val="00997B4A"/>
    <w:rsid w:val="009B1A5C"/>
    <w:rsid w:val="009B425F"/>
    <w:rsid w:val="009B4F99"/>
    <w:rsid w:val="009C1E70"/>
    <w:rsid w:val="009C6361"/>
    <w:rsid w:val="009D00FD"/>
    <w:rsid w:val="009F7EE2"/>
    <w:rsid w:val="00A0610F"/>
    <w:rsid w:val="00A0733F"/>
    <w:rsid w:val="00A15012"/>
    <w:rsid w:val="00A264BC"/>
    <w:rsid w:val="00A81DDA"/>
    <w:rsid w:val="00A86155"/>
    <w:rsid w:val="00A94CBE"/>
    <w:rsid w:val="00A95ABF"/>
    <w:rsid w:val="00AB0D03"/>
    <w:rsid w:val="00AB1DB5"/>
    <w:rsid w:val="00AD56A3"/>
    <w:rsid w:val="00AF34F8"/>
    <w:rsid w:val="00B42A62"/>
    <w:rsid w:val="00B46930"/>
    <w:rsid w:val="00B714B9"/>
    <w:rsid w:val="00B76030"/>
    <w:rsid w:val="00BA1505"/>
    <w:rsid w:val="00BB4D05"/>
    <w:rsid w:val="00BB624A"/>
    <w:rsid w:val="00BF06C3"/>
    <w:rsid w:val="00C1794C"/>
    <w:rsid w:val="00C34E8F"/>
    <w:rsid w:val="00CD42E4"/>
    <w:rsid w:val="00D110E5"/>
    <w:rsid w:val="00D51728"/>
    <w:rsid w:val="00D961E5"/>
    <w:rsid w:val="00DA33CE"/>
    <w:rsid w:val="00DA71DD"/>
    <w:rsid w:val="00DC40B7"/>
    <w:rsid w:val="00DD00CD"/>
    <w:rsid w:val="00DD28C6"/>
    <w:rsid w:val="00E054E0"/>
    <w:rsid w:val="00E4580B"/>
    <w:rsid w:val="00E73445"/>
    <w:rsid w:val="00EA70DB"/>
    <w:rsid w:val="00EB1B08"/>
    <w:rsid w:val="00EC7DAE"/>
    <w:rsid w:val="00F1170E"/>
    <w:rsid w:val="00F20D7C"/>
    <w:rsid w:val="00F35499"/>
    <w:rsid w:val="00F60F6A"/>
    <w:rsid w:val="00F64E0A"/>
    <w:rsid w:val="00FE377B"/>
    <w:rsid w:val="00FF0D85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1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5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6D358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35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58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5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80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5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6D358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35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58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5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462</Characters>
  <Application>Microsoft Office Word</Application>
  <DocSecurity>0</DocSecurity>
  <Lines>92</Lines>
  <Paragraphs>55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Tim</dc:creator>
  <cp:keywords/>
  <dc:description/>
  <cp:lastModifiedBy>S3G_Reference_Citation_Sequence</cp:lastModifiedBy>
  <cp:revision>3</cp:revision>
  <dcterms:created xsi:type="dcterms:W3CDTF">2018-09-26T15:44:00Z</dcterms:created>
  <dcterms:modified xsi:type="dcterms:W3CDTF">2019-06-06T22:17:00Z</dcterms:modified>
</cp:coreProperties>
</file>